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38ACD" w14:textId="17C0F072" w:rsidR="008F7DE2" w:rsidRPr="00CE68A4" w:rsidRDefault="008F7DE2" w:rsidP="008B1610">
      <w:pPr>
        <w:pStyle w:val="Heading1"/>
      </w:pPr>
      <w:bookmarkStart w:id="0" w:name="_Toc84588410"/>
      <w:r w:rsidRPr="00CE68A4">
        <w:t>S</w:t>
      </w:r>
      <w:r w:rsidR="00CE68A4" w:rsidRPr="00CE68A4">
        <w:t>3 Table</w:t>
      </w:r>
      <w:r w:rsidRPr="00CE68A4">
        <w:t>. Adjusted P value of Dunnett's multiple comparisons test on synaptic puncta count between control and immunodepletion samples at 72 hours.</w:t>
      </w:r>
      <w:bookmarkEnd w:id="0"/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0"/>
        <w:gridCol w:w="3845"/>
        <w:gridCol w:w="3846"/>
      </w:tblGrid>
      <w:tr w:rsidR="008F7DE2" w:rsidRPr="00083940" w14:paraId="74A68370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7466F26F" w14:textId="77777777" w:rsidR="008F7DE2" w:rsidRPr="00083940" w:rsidRDefault="008F7DE2" w:rsidP="008F7DE2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610D89">
              <w:rPr>
                <w:rFonts w:ascii="Arial" w:hAnsi="Arial" w:cs="Arial"/>
                <w:b/>
                <w:color w:val="000000"/>
                <w:sz w:val="14"/>
                <w:szCs w:val="14"/>
              </w:rPr>
              <w:t>SEC Fractions</w:t>
            </w:r>
          </w:p>
        </w:tc>
        <w:tc>
          <w:tcPr>
            <w:tcW w:w="3845" w:type="dxa"/>
            <w:noWrap/>
            <w:vAlign w:val="center"/>
            <w:hideMark/>
          </w:tcPr>
          <w:p w14:paraId="2C6F7F1E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NC-72hr vs. Aβ-IP 72hr</w:t>
            </w:r>
          </w:p>
        </w:tc>
        <w:tc>
          <w:tcPr>
            <w:tcW w:w="3846" w:type="dxa"/>
            <w:noWrap/>
            <w:vAlign w:val="center"/>
            <w:hideMark/>
          </w:tcPr>
          <w:p w14:paraId="4C6C5FDD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NC-72hr vs. Tau-IP 72hr</w:t>
            </w:r>
          </w:p>
        </w:tc>
      </w:tr>
      <w:tr w:rsidR="008F7DE2" w:rsidRPr="00083940" w14:paraId="19CC7FAD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330D5DF1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F16</w:t>
            </w:r>
          </w:p>
        </w:tc>
        <w:tc>
          <w:tcPr>
            <w:tcW w:w="3845" w:type="dxa"/>
            <w:noWrap/>
            <w:hideMark/>
          </w:tcPr>
          <w:p w14:paraId="22D9C2F1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8367</w:t>
            </w:r>
          </w:p>
        </w:tc>
        <w:tc>
          <w:tcPr>
            <w:tcW w:w="3846" w:type="dxa"/>
            <w:noWrap/>
            <w:hideMark/>
          </w:tcPr>
          <w:p w14:paraId="1718499B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5355</w:t>
            </w:r>
          </w:p>
        </w:tc>
      </w:tr>
      <w:tr w:rsidR="008F7DE2" w:rsidRPr="00083940" w14:paraId="7C1D9742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554AC472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F17</w:t>
            </w:r>
          </w:p>
        </w:tc>
        <w:tc>
          <w:tcPr>
            <w:tcW w:w="3845" w:type="dxa"/>
            <w:noWrap/>
            <w:hideMark/>
          </w:tcPr>
          <w:p w14:paraId="305F36E3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3975</w:t>
            </w:r>
          </w:p>
        </w:tc>
        <w:tc>
          <w:tcPr>
            <w:tcW w:w="3846" w:type="dxa"/>
            <w:noWrap/>
            <w:hideMark/>
          </w:tcPr>
          <w:p w14:paraId="4FC96467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9731</w:t>
            </w:r>
          </w:p>
        </w:tc>
      </w:tr>
      <w:tr w:rsidR="008F7DE2" w:rsidRPr="00083940" w14:paraId="45C3F210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1640C8FF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F18</w:t>
            </w:r>
          </w:p>
        </w:tc>
        <w:tc>
          <w:tcPr>
            <w:tcW w:w="3845" w:type="dxa"/>
            <w:noWrap/>
            <w:hideMark/>
          </w:tcPr>
          <w:p w14:paraId="4E6BA871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4823</w:t>
            </w:r>
          </w:p>
        </w:tc>
        <w:tc>
          <w:tcPr>
            <w:tcW w:w="3846" w:type="dxa"/>
            <w:noWrap/>
            <w:hideMark/>
          </w:tcPr>
          <w:p w14:paraId="1329CDAC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2759</w:t>
            </w:r>
          </w:p>
        </w:tc>
      </w:tr>
      <w:tr w:rsidR="008F7DE2" w:rsidRPr="00083940" w14:paraId="06448B1C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092A1A98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F19</w:t>
            </w:r>
          </w:p>
        </w:tc>
        <w:tc>
          <w:tcPr>
            <w:tcW w:w="3845" w:type="dxa"/>
            <w:noWrap/>
            <w:hideMark/>
          </w:tcPr>
          <w:p w14:paraId="2F4AF756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9997</w:t>
            </w:r>
          </w:p>
        </w:tc>
        <w:tc>
          <w:tcPr>
            <w:tcW w:w="3846" w:type="dxa"/>
            <w:noWrap/>
            <w:hideMark/>
          </w:tcPr>
          <w:p w14:paraId="69FF67F8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7181</w:t>
            </w:r>
          </w:p>
        </w:tc>
      </w:tr>
      <w:tr w:rsidR="008F7DE2" w:rsidRPr="00083940" w14:paraId="40715B90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0E9967DF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F20</w:t>
            </w:r>
          </w:p>
        </w:tc>
        <w:tc>
          <w:tcPr>
            <w:tcW w:w="3845" w:type="dxa"/>
            <w:noWrap/>
            <w:hideMark/>
          </w:tcPr>
          <w:p w14:paraId="2E32A06B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2234</w:t>
            </w:r>
          </w:p>
        </w:tc>
        <w:tc>
          <w:tcPr>
            <w:tcW w:w="3846" w:type="dxa"/>
            <w:shd w:val="clear" w:color="auto" w:fill="D9D9D9" w:themeFill="background1" w:themeFillShade="D9"/>
            <w:noWrap/>
            <w:hideMark/>
          </w:tcPr>
          <w:p w14:paraId="6740EA82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A69D1">
              <w:rPr>
                <w:b/>
                <w:sz w:val="16"/>
                <w:szCs w:val="16"/>
              </w:rPr>
              <w:t>0.0145</w:t>
            </w:r>
          </w:p>
        </w:tc>
      </w:tr>
      <w:tr w:rsidR="008F7DE2" w:rsidRPr="00083940" w14:paraId="6736B4B7" w14:textId="77777777" w:rsidTr="008F7DE2">
        <w:trPr>
          <w:trHeight w:val="248"/>
          <w:jc w:val="center"/>
        </w:trPr>
        <w:tc>
          <w:tcPr>
            <w:tcW w:w="1800" w:type="dxa"/>
            <w:noWrap/>
            <w:vAlign w:val="center"/>
            <w:hideMark/>
          </w:tcPr>
          <w:p w14:paraId="57D27116" w14:textId="77777777" w:rsidR="008F7DE2" w:rsidRPr="00083940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b/>
                <w:sz w:val="16"/>
              </w:rPr>
            </w:pPr>
            <w:r w:rsidRPr="00083940">
              <w:rPr>
                <w:rFonts w:cstheme="minorHAnsi"/>
                <w:b/>
                <w:sz w:val="16"/>
              </w:rPr>
              <w:t>F21</w:t>
            </w:r>
          </w:p>
        </w:tc>
        <w:tc>
          <w:tcPr>
            <w:tcW w:w="3845" w:type="dxa"/>
            <w:noWrap/>
            <w:hideMark/>
          </w:tcPr>
          <w:p w14:paraId="3F4947A9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7911</w:t>
            </w:r>
          </w:p>
        </w:tc>
        <w:tc>
          <w:tcPr>
            <w:tcW w:w="3846" w:type="dxa"/>
            <w:noWrap/>
            <w:hideMark/>
          </w:tcPr>
          <w:p w14:paraId="794F0318" w14:textId="77777777" w:rsidR="008F7DE2" w:rsidRPr="009A69D1" w:rsidRDefault="008F7DE2" w:rsidP="007C396F">
            <w:pPr>
              <w:tabs>
                <w:tab w:val="left" w:pos="8151"/>
              </w:tabs>
              <w:jc w:val="center"/>
              <w:rPr>
                <w:rFonts w:cstheme="minorHAnsi"/>
                <w:sz w:val="16"/>
                <w:szCs w:val="16"/>
              </w:rPr>
            </w:pPr>
            <w:r w:rsidRPr="009A69D1">
              <w:rPr>
                <w:sz w:val="16"/>
                <w:szCs w:val="16"/>
              </w:rPr>
              <w:t>0.6107</w:t>
            </w:r>
          </w:p>
        </w:tc>
      </w:tr>
    </w:tbl>
    <w:p w14:paraId="7F7391CB" w14:textId="322339BA" w:rsidR="00B2282C" w:rsidRPr="00F80531" w:rsidRDefault="00B2282C" w:rsidP="00F80531">
      <w:pPr>
        <w:pStyle w:val="Heading1"/>
        <w:rPr>
          <w:sz w:val="24"/>
        </w:rPr>
      </w:pPr>
      <w:bookmarkStart w:id="1" w:name="_GoBack"/>
      <w:bookmarkEnd w:id="1"/>
    </w:p>
    <w:sectPr w:rsidR="00B2282C" w:rsidRPr="00F80531" w:rsidSect="00DE4E4D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62A9C" w14:textId="77777777" w:rsidR="00C459F4" w:rsidRDefault="00C459F4" w:rsidP="00C459F4">
      <w:pPr>
        <w:spacing w:after="0" w:line="240" w:lineRule="auto"/>
      </w:pPr>
      <w:r>
        <w:separator/>
      </w:r>
    </w:p>
  </w:endnote>
  <w:endnote w:type="continuationSeparator" w:id="0">
    <w:p w14:paraId="550B9000" w14:textId="77777777" w:rsidR="00C459F4" w:rsidRDefault="00C459F4" w:rsidP="00C4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981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8CE0D" w14:textId="34116F2D" w:rsidR="00C459F4" w:rsidRDefault="00C459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E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37D0C" w14:textId="77777777" w:rsidR="00C459F4" w:rsidRDefault="00C45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869DB" w14:textId="77777777" w:rsidR="00C459F4" w:rsidRDefault="00C459F4" w:rsidP="00C459F4">
      <w:pPr>
        <w:spacing w:after="0" w:line="240" w:lineRule="auto"/>
      </w:pPr>
      <w:r>
        <w:separator/>
      </w:r>
    </w:p>
  </w:footnote>
  <w:footnote w:type="continuationSeparator" w:id="0">
    <w:p w14:paraId="18A155FE" w14:textId="77777777" w:rsidR="00C459F4" w:rsidRDefault="00C459F4" w:rsidP="00C45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11FF1"/>
    <w:multiLevelType w:val="hybridMultilevel"/>
    <w:tmpl w:val="A8820778"/>
    <w:lvl w:ilvl="0" w:tplc="9E2434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7F3B43"/>
    <w:multiLevelType w:val="hybridMultilevel"/>
    <w:tmpl w:val="30BE4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MDM0NzS2sDA1MDNU0lEKTi0uzszPAykwMqwFAKmVC3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r02d96xxp96er2a9vxxdwr2a9sxxpv9f5&quot;&gt;My EndNote Library-Converted&lt;record-ids&gt;&lt;item&gt;1560&lt;/item&gt;&lt;/record-ids&gt;&lt;/item&gt;&lt;/Libraries&gt;"/>
  </w:docVars>
  <w:rsids>
    <w:rsidRoot w:val="00D06174"/>
    <w:rsid w:val="00033CA8"/>
    <w:rsid w:val="00071265"/>
    <w:rsid w:val="000717E4"/>
    <w:rsid w:val="00083940"/>
    <w:rsid w:val="000A1F91"/>
    <w:rsid w:val="000B6D75"/>
    <w:rsid w:val="000C2433"/>
    <w:rsid w:val="0010177C"/>
    <w:rsid w:val="001359AD"/>
    <w:rsid w:val="00190099"/>
    <w:rsid w:val="001B50EF"/>
    <w:rsid w:val="001B57AA"/>
    <w:rsid w:val="00207EAD"/>
    <w:rsid w:val="00270891"/>
    <w:rsid w:val="00275BFD"/>
    <w:rsid w:val="002F5067"/>
    <w:rsid w:val="00313463"/>
    <w:rsid w:val="003528EA"/>
    <w:rsid w:val="00445CE2"/>
    <w:rsid w:val="0045386D"/>
    <w:rsid w:val="004B3869"/>
    <w:rsid w:val="004F57BB"/>
    <w:rsid w:val="00505268"/>
    <w:rsid w:val="005112AE"/>
    <w:rsid w:val="00524FBD"/>
    <w:rsid w:val="00575E9A"/>
    <w:rsid w:val="00577F38"/>
    <w:rsid w:val="005F5C32"/>
    <w:rsid w:val="0060451D"/>
    <w:rsid w:val="00610D89"/>
    <w:rsid w:val="00620494"/>
    <w:rsid w:val="006974B1"/>
    <w:rsid w:val="00746BC7"/>
    <w:rsid w:val="007C396F"/>
    <w:rsid w:val="007D645C"/>
    <w:rsid w:val="007E59D6"/>
    <w:rsid w:val="00855ACE"/>
    <w:rsid w:val="008B1610"/>
    <w:rsid w:val="008B20D8"/>
    <w:rsid w:val="008C57CB"/>
    <w:rsid w:val="008D3AA7"/>
    <w:rsid w:val="008F7DE2"/>
    <w:rsid w:val="00925EC6"/>
    <w:rsid w:val="00936FDD"/>
    <w:rsid w:val="00947074"/>
    <w:rsid w:val="009C379F"/>
    <w:rsid w:val="009F37A2"/>
    <w:rsid w:val="00A05BF8"/>
    <w:rsid w:val="00A420CC"/>
    <w:rsid w:val="00A834B8"/>
    <w:rsid w:val="00A90757"/>
    <w:rsid w:val="00AD442D"/>
    <w:rsid w:val="00AD53D8"/>
    <w:rsid w:val="00AD7E4C"/>
    <w:rsid w:val="00B2282C"/>
    <w:rsid w:val="00B7026C"/>
    <w:rsid w:val="00B70421"/>
    <w:rsid w:val="00B90F6B"/>
    <w:rsid w:val="00BB4FDE"/>
    <w:rsid w:val="00BF5102"/>
    <w:rsid w:val="00BF738B"/>
    <w:rsid w:val="00C459F4"/>
    <w:rsid w:val="00C57DE2"/>
    <w:rsid w:val="00CD0A98"/>
    <w:rsid w:val="00CD7427"/>
    <w:rsid w:val="00CE68A4"/>
    <w:rsid w:val="00D03910"/>
    <w:rsid w:val="00D06174"/>
    <w:rsid w:val="00D0618F"/>
    <w:rsid w:val="00D228CF"/>
    <w:rsid w:val="00D27BD7"/>
    <w:rsid w:val="00D64878"/>
    <w:rsid w:val="00DE4E4D"/>
    <w:rsid w:val="00E10119"/>
    <w:rsid w:val="00E662FF"/>
    <w:rsid w:val="00F26358"/>
    <w:rsid w:val="00F3297E"/>
    <w:rsid w:val="00F55EFB"/>
    <w:rsid w:val="00F60C81"/>
    <w:rsid w:val="00F8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9B59C"/>
  <w15:docId w15:val="{87DC444D-1204-42F0-9434-A5DD6DD3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610"/>
    <w:pPr>
      <w:outlineLvl w:val="0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7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1610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16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B1610"/>
    <w:rPr>
      <w:rFonts w:cs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8B161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B1610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BB4F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F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4F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FD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459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9F4"/>
  </w:style>
  <w:style w:type="paragraph" w:styleId="Footer">
    <w:name w:val="footer"/>
    <w:basedOn w:val="Normal"/>
    <w:link w:val="FooterChar"/>
    <w:uiPriority w:val="99"/>
    <w:unhideWhenUsed/>
    <w:rsid w:val="00C459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5DF517-8AE8-4774-85CC-024BCFD2A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Jiang, Hao</cp:lastModifiedBy>
  <cp:revision>2</cp:revision>
  <dcterms:created xsi:type="dcterms:W3CDTF">2021-10-28T18:43:00Z</dcterms:created>
  <dcterms:modified xsi:type="dcterms:W3CDTF">2021-10-28T18:43:00Z</dcterms:modified>
</cp:coreProperties>
</file>